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43006" w14:textId="77777777" w:rsidR="001B7428" w:rsidRDefault="001B7428" w:rsidP="00662CC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0265512"/>
      <w:r w:rsidRPr="001B7428">
        <w:rPr>
          <w:rFonts w:ascii="Times New Roman" w:hAnsi="Times New Roman" w:cs="Times New Roman"/>
          <w:b/>
          <w:bCs/>
          <w:sz w:val="24"/>
          <w:szCs w:val="24"/>
        </w:rPr>
        <w:t>Supporting</w:t>
      </w:r>
      <w:bookmarkEnd w:id="0"/>
      <w:r w:rsidRPr="001B7428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6193476B" w14:textId="340B3B71" w:rsidR="00662CC7" w:rsidRPr="00662CC7" w:rsidRDefault="00662CC7" w:rsidP="00662C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2CC7">
        <w:rPr>
          <w:rFonts w:ascii="Times New Roman" w:hAnsi="Times New Roman" w:cs="Times New Roman"/>
          <w:sz w:val="24"/>
          <w:szCs w:val="24"/>
        </w:rPr>
        <w:t>This information has been provided by the authors to give readers additional information about their work.</w:t>
      </w:r>
    </w:p>
    <w:p w14:paraId="623845FF" w14:textId="3F0E5830" w:rsidR="005A5703" w:rsidRPr="00E417A6" w:rsidRDefault="00E417A6" w:rsidP="005A570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Outcomes</w:t>
      </w:r>
      <w:r w:rsidRPr="004D0781">
        <w:rPr>
          <w:rFonts w:ascii="Times New Roman" w:hAnsi="Times New Roman"/>
          <w:b/>
        </w:rPr>
        <w:t xml:space="preserve"> of the </w:t>
      </w:r>
      <w:r>
        <w:rPr>
          <w:rFonts w:ascii="Times New Roman" w:hAnsi="Times New Roman"/>
          <w:b/>
        </w:rPr>
        <w:t>non</w:t>
      </w:r>
      <w:r>
        <w:rPr>
          <w:rFonts w:ascii="Times New Roman" w:hAnsi="Times New Roman" w:hint="eastAsia"/>
          <w:b/>
        </w:rPr>
        <w:t>-</w:t>
      </w:r>
      <w:r w:rsidRPr="004D0781">
        <w:rPr>
          <w:rFonts w:ascii="Times New Roman" w:hAnsi="Times New Roman"/>
          <w:b/>
        </w:rPr>
        <w:t>DLI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patien</w:t>
      </w:r>
      <w:r>
        <w:rPr>
          <w:rFonts w:ascii="Times New Roman" w:hAnsi="Times New Roman"/>
          <w:b/>
        </w:rPr>
        <w:t xml:space="preserve">ts </w:t>
      </w:r>
    </w:p>
    <w:p w14:paraId="239D397F" w14:textId="7F54E5A8" w:rsidR="005A5703" w:rsidRDefault="003065F7" w:rsidP="005A57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3065F7">
        <w:rPr>
          <w:rFonts w:ascii="Times New Roman" w:hAnsi="Times New Roman" w:cs="Times New Roman"/>
          <w:sz w:val="24"/>
          <w:szCs w:val="24"/>
        </w:rPr>
        <w:t xml:space="preserve">A total of 12 patients with unfavourable gene mutations did not receive </w:t>
      </w:r>
      <w:r w:rsidR="002124D5">
        <w:rPr>
          <w:rFonts w:ascii="Times New Roman" w:hAnsi="Times New Roman" w:cs="Times New Roman"/>
          <w:sz w:val="24"/>
          <w:szCs w:val="24"/>
        </w:rPr>
        <w:t xml:space="preserve">planned </w:t>
      </w:r>
      <w:r w:rsidRPr="003065F7">
        <w:rPr>
          <w:rFonts w:ascii="Times New Roman" w:hAnsi="Times New Roman" w:cs="Times New Roman"/>
          <w:sz w:val="24"/>
          <w:szCs w:val="24"/>
        </w:rPr>
        <w:t>prophylactic DLI because of early relapse (n = 2), uncontrolled or intermittent GVHD (n = 5), uncontrolled infection (n = 4), and failed platelet engraftment (n = 1).</w:t>
      </w:r>
      <w:r w:rsidR="005A5703" w:rsidRPr="005A5703">
        <w:rPr>
          <w:rFonts w:ascii="Times New Roman" w:hAnsi="Times New Roman"/>
          <w:b/>
          <w:color w:val="000000"/>
        </w:rPr>
        <w:t xml:space="preserve"> 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The CIs of 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>II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>–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>IV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 acute GVHD, 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>III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>–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>IV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 acute GVHD, chronic GVHD, NRM, relapse, RFS and OS were noncontrolled compared with those of patients in the prophylactic DLI group (</w:t>
      </w:r>
      <w:r w:rsidR="00CF64E8" w:rsidRPr="00CD0C18">
        <w:rPr>
          <w:rFonts w:ascii="Times New Roman" w:hAnsi="Times New Roman"/>
          <w:color w:val="000000"/>
          <w:sz w:val="24"/>
          <w:szCs w:val="24"/>
        </w:rPr>
        <w:t>Supporting</w:t>
      </w:r>
      <w:r w:rsidR="00CF64E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F64E8" w:rsidRPr="005A5703">
        <w:rPr>
          <w:rFonts w:ascii="Times New Roman" w:hAnsi="Times New Roman"/>
          <w:color w:val="000000"/>
          <w:sz w:val="24"/>
          <w:szCs w:val="24"/>
        </w:rPr>
        <w:t xml:space="preserve">Table </w:t>
      </w:r>
      <w:r w:rsidR="00CF64E8">
        <w:rPr>
          <w:rFonts w:ascii="Times New Roman" w:hAnsi="Times New Roman"/>
          <w:color w:val="000000"/>
          <w:sz w:val="24"/>
          <w:szCs w:val="24"/>
        </w:rPr>
        <w:t>1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). 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incidence of grade 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>II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>–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>IV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 acute GVHD 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 xml:space="preserve">in the 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DLI group 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 xml:space="preserve">was lower 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>than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 xml:space="preserve"> that in 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 xml:space="preserve">non-DLI group 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(HR: 0.33, 95% CI: 0.12–0.88, </w:t>
      </w:r>
      <w:r w:rsidR="005A5703" w:rsidRPr="005A5703">
        <w:rPr>
          <w:rFonts w:ascii="Times New Roman" w:hAnsi="Times New Roman"/>
          <w:i/>
          <w:color w:val="000000"/>
          <w:sz w:val="24"/>
          <w:szCs w:val="24"/>
        </w:rPr>
        <w:t>p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 = 0.027),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>al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 xml:space="preserve">though persistent GVHD was regarded as 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a 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>contraindication. T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here were no statistically significant differences in the majority of baseline clinical characteristics between the 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>DLI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 group and non-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>DLI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 group except there were more patients 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>above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 40 years old in the non-DLI group (83.3% vs</w:t>
      </w:r>
      <w:r w:rsidR="005A5703" w:rsidRPr="005A5703">
        <w:rPr>
          <w:rFonts w:ascii="Times New Roman" w:hAnsi="Times New Roman"/>
          <w:i/>
          <w:iCs/>
          <w:color w:val="000000"/>
          <w:sz w:val="24"/>
          <w:szCs w:val="24"/>
        </w:rPr>
        <w:t>.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 42.9%, p = 0.018) (Table 1)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>. Hence,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 age-adjusted analyses were performed, and no significant difference in NRM 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>b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>etw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>een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 the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 xml:space="preserve"> two groups 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>(</w:t>
      </w:r>
      <w:r w:rsidR="00CD0C18" w:rsidRPr="00CD0C18">
        <w:rPr>
          <w:rFonts w:ascii="Times New Roman" w:hAnsi="Times New Roman"/>
          <w:color w:val="000000"/>
          <w:sz w:val="24"/>
          <w:szCs w:val="24"/>
        </w:rPr>
        <w:t>Supporting</w:t>
      </w:r>
      <w:r w:rsidR="005A570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 xml:space="preserve">Table </w:t>
      </w:r>
      <w:r w:rsidR="005A5703">
        <w:rPr>
          <w:rFonts w:ascii="Times New Roman" w:hAnsi="Times New Roman"/>
          <w:color w:val="000000"/>
          <w:sz w:val="24"/>
          <w:szCs w:val="24"/>
        </w:rPr>
        <w:t>1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>)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 xml:space="preserve"> w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>as</w:t>
      </w:r>
      <w:r w:rsidR="005A5703" w:rsidRPr="005A5703">
        <w:rPr>
          <w:rFonts w:ascii="Times New Roman" w:hAnsi="Times New Roman" w:hint="eastAsia"/>
          <w:color w:val="000000"/>
          <w:sz w:val="24"/>
          <w:szCs w:val="24"/>
        </w:rPr>
        <w:t xml:space="preserve"> found</w:t>
      </w:r>
      <w:r w:rsidR="005A5703" w:rsidRPr="005A5703">
        <w:rPr>
          <w:rFonts w:ascii="Times New Roman" w:hAnsi="Times New Roman"/>
          <w:color w:val="000000"/>
          <w:sz w:val="24"/>
          <w:szCs w:val="24"/>
        </w:rPr>
        <w:t>.</w:t>
      </w:r>
    </w:p>
    <w:p w14:paraId="3D0889F6" w14:textId="0BA16A9A" w:rsidR="00B6534F" w:rsidRDefault="00B6534F" w:rsidP="005A57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4A834D51" w14:textId="2A39FF2F" w:rsidR="00B6534F" w:rsidRPr="00CD0C18" w:rsidRDefault="00B6534F" w:rsidP="005A57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0DFF70FD" w14:textId="1B9E5542" w:rsidR="00B6534F" w:rsidRDefault="00B6534F" w:rsidP="005A57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2439730F" w14:textId="4AFFD520" w:rsidR="00B6534F" w:rsidRDefault="00B6534F" w:rsidP="005A57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539FFBD3" w14:textId="3B8CA744" w:rsidR="00B6534F" w:rsidRDefault="00B6534F" w:rsidP="005A57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1DF9BED6" w14:textId="111AD722" w:rsidR="00B6534F" w:rsidRDefault="00B6534F" w:rsidP="005A57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4DBC0074" w14:textId="406A3875" w:rsidR="00B6534F" w:rsidRDefault="00B6534F" w:rsidP="005A57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4604C3EF" w14:textId="3FDD8316" w:rsidR="00B6534F" w:rsidRDefault="00B6534F" w:rsidP="005A57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2FFAC5F9" w14:textId="4289B946" w:rsidR="00B6534F" w:rsidRDefault="00B6534F" w:rsidP="005A57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389587C6" w14:textId="5B868C7F" w:rsidR="00B6534F" w:rsidRDefault="00B6534F" w:rsidP="005A57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53C8CE9C" w14:textId="59AB14C8" w:rsidR="00B6534F" w:rsidRDefault="00B6534F" w:rsidP="005A57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13491BE5" w14:textId="76BFCE7E" w:rsidR="00B6534F" w:rsidRDefault="00B6534F" w:rsidP="005A57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3761C1B8" w14:textId="3C5172C1" w:rsidR="00B6534F" w:rsidRDefault="00B6534F" w:rsidP="005A57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5A59E504" w14:textId="77777777" w:rsidR="00B6534F" w:rsidRDefault="00B6534F" w:rsidP="005A57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  <w:sectPr w:rsidR="00B6534F" w:rsidSect="00EC34C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4351" w:type="dxa"/>
        <w:tblInd w:w="108" w:type="dxa"/>
        <w:tblLook w:val="04A0" w:firstRow="1" w:lastRow="0" w:firstColumn="1" w:lastColumn="0" w:noHBand="0" w:noVBand="1"/>
      </w:tblPr>
      <w:tblGrid>
        <w:gridCol w:w="1701"/>
        <w:gridCol w:w="1026"/>
        <w:gridCol w:w="1134"/>
        <w:gridCol w:w="1134"/>
        <w:gridCol w:w="1276"/>
        <w:gridCol w:w="1134"/>
        <w:gridCol w:w="1134"/>
        <w:gridCol w:w="1134"/>
        <w:gridCol w:w="1276"/>
        <w:gridCol w:w="1701"/>
        <w:gridCol w:w="1701"/>
      </w:tblGrid>
      <w:tr w:rsidR="00B6534F" w:rsidRPr="00204D59" w14:paraId="220C17B8" w14:textId="77777777" w:rsidTr="000D3E0B">
        <w:trPr>
          <w:trHeight w:val="300"/>
        </w:trPr>
        <w:tc>
          <w:tcPr>
            <w:tcW w:w="14351" w:type="dxa"/>
            <w:gridSpan w:val="11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0954A" w14:textId="098EA154" w:rsidR="00B6534F" w:rsidRPr="00204D59" w:rsidRDefault="00CD0C18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0C18">
              <w:rPr>
                <w:rFonts w:ascii="Times New Roman" w:hAnsi="Times New Roman"/>
                <w:color w:val="000000"/>
                <w:szCs w:val="21"/>
              </w:rPr>
              <w:lastRenderedPageBreak/>
              <w:t>Supporting</w:t>
            </w:r>
            <w:r w:rsidR="00B6534F" w:rsidRPr="00B6534F">
              <w:rPr>
                <w:rFonts w:ascii="Times New Roman" w:hAnsi="Times New Roman"/>
                <w:color w:val="000000"/>
                <w:szCs w:val="21"/>
              </w:rPr>
              <w:t xml:space="preserve"> Table 1</w:t>
            </w:r>
            <w:r w:rsidR="00B6534F" w:rsidRPr="00204D5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 Outcomes of the prophylactic DLI and non–prophylactic DLI recipients</w:t>
            </w:r>
          </w:p>
        </w:tc>
      </w:tr>
      <w:tr w:rsidR="00B6534F" w:rsidRPr="00204D59" w14:paraId="643F21CA" w14:textId="77777777" w:rsidTr="000D3E0B">
        <w:trPr>
          <w:trHeight w:val="31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6AD88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C2361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rophylactic DLI (n = 28)</w:t>
            </w:r>
          </w:p>
        </w:tc>
        <w:tc>
          <w:tcPr>
            <w:tcW w:w="6379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62C6F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Non-prophylactic DLI (n =12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38341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</w:tr>
      <w:tr w:rsidR="00B6534F" w:rsidRPr="00204D59" w14:paraId="195A6F57" w14:textId="77777777" w:rsidTr="000D3E0B">
        <w:trPr>
          <w:trHeight w:val="300"/>
        </w:trPr>
        <w:tc>
          <w:tcPr>
            <w:tcW w:w="1701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5001FAB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BC26E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day + 100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ED199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6-month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BBA0A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-year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CFB35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3-year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DF78C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 xml:space="preserve">day + 100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E80C9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 xml:space="preserve">6-month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F916F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1-year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B372D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 xml:space="preserve">3-year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089C0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univariate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13A68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Age adjusted</w:t>
            </w:r>
          </w:p>
        </w:tc>
      </w:tr>
      <w:tr w:rsidR="00B6534F" w:rsidRPr="00204D59" w14:paraId="6A081036" w14:textId="77777777" w:rsidTr="000D3E0B">
        <w:trPr>
          <w:trHeight w:val="300"/>
        </w:trPr>
        <w:tc>
          <w:tcPr>
            <w:tcW w:w="1701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E21FD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AC864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%, (95%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68A3B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%, (95%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1D478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%, (95%CI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0F408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%, (95%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EBB15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%, (95%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C0F37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%, (95%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06AC0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%, (95%CI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C2350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%, (95%CI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38C8D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HR (95%CI), P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3EAEB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HR (95%CI), P</w:t>
            </w:r>
          </w:p>
        </w:tc>
      </w:tr>
      <w:tr w:rsidR="00B6534F" w:rsidRPr="00204D59" w14:paraId="02A2183B" w14:textId="77777777" w:rsidTr="000D3E0B">
        <w:trPr>
          <w:trHeight w:val="300"/>
        </w:trPr>
        <w:tc>
          <w:tcPr>
            <w:tcW w:w="1701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262D576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Cumulative Incidences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3F4A6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D438C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51105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AF1BD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8C27D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A25A8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35541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A736E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B3479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90D5A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534F" w:rsidRPr="00204D59" w14:paraId="085EFFD2" w14:textId="77777777" w:rsidTr="000D3E0B">
        <w:trPr>
          <w:trHeight w:val="30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883D71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  2-4 acute GVHD</w:t>
            </w: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8A9DFC2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F9FFCD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72BA6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B2406B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5E1CCB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66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835C02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6D7E69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975923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436922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6"/>
                <w:szCs w:val="16"/>
              </w:rPr>
              <w:t>0.33 (0.12-0.88), 0.0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2519E3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30 (0.08-1.08), 0.066</w:t>
            </w:r>
          </w:p>
        </w:tc>
      </w:tr>
      <w:tr w:rsidR="00B6534F" w:rsidRPr="00204D59" w14:paraId="05443ABA" w14:textId="77777777" w:rsidTr="000D3E0B">
        <w:trPr>
          <w:trHeight w:val="30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88D390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F28FE98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24.4-27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BC11C4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02727A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EEB033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BEA745B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(22.4-71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ED379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3B215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53A379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B33C9C" w14:textId="77777777" w:rsidR="00B6534F" w:rsidRPr="00204D59" w:rsidRDefault="00B6534F" w:rsidP="000D3E0B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291CD7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534F" w:rsidRPr="00204D59" w14:paraId="4FC529ED" w14:textId="77777777" w:rsidTr="000D3E0B">
        <w:trPr>
          <w:trHeight w:val="30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8DA426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  3-4 acute GVHD</w:t>
            </w: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5DF1095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8C089C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31267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55C911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0F6E3C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14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4E490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15064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35CB58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C6BF97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63 (0.11-3.57), 0.6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B0EEC7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.12 (0.19-6.54), 0.899</w:t>
            </w:r>
          </w:p>
        </w:tc>
      </w:tr>
      <w:tr w:rsidR="00B6534F" w:rsidRPr="00204D59" w14:paraId="524D2AFB" w14:textId="77777777" w:rsidTr="000D3E0B">
        <w:trPr>
          <w:trHeight w:val="30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E63692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FC87832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10.3-11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80B59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858D5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94B4D4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E9ED7F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(10.2-18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92217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AD970F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88F7F5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9D6637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67419E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534F" w:rsidRPr="00204D59" w14:paraId="138E9A96" w14:textId="77777777" w:rsidTr="000D3E0B">
        <w:trPr>
          <w:trHeight w:val="30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76BE31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   chronic GVHD</w:t>
            </w: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76B43ED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19CB1E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20695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133CF3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6004F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69BDC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8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661380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16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06E168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25.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020656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77 (0.20-3.02), 0.7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B9C386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82 (0.21-3.14), 0.771</w:t>
            </w:r>
          </w:p>
        </w:tc>
      </w:tr>
      <w:tr w:rsidR="00B6534F" w:rsidRPr="00204D59" w14:paraId="2E8920CF" w14:textId="77777777" w:rsidTr="000D3E0B">
        <w:trPr>
          <w:trHeight w:val="30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CD3B17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C60CFF3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167B03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10.2-11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A04D9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17.4-19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8BBBE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19.8-23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E749BB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045F62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 xml:space="preserve"> (6.9-9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CBDAE9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 xml:space="preserve"> (14.2-19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9A1234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 xml:space="preserve"> (21,7%-28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B954F2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FC8BB9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534F" w:rsidRPr="00204D59" w14:paraId="43C16BFF" w14:textId="77777777" w:rsidTr="000D3E0B">
        <w:trPr>
          <w:trHeight w:val="30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BC6E8D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   NRM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0EA10C2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91ADC7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C49A30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5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5BF6AF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5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1369D9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06E3E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16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221424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3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6B9E31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33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A093F9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67 (0.19-2.30), 0.5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596697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97 (0.28-,31), 0.958</w:t>
            </w:r>
          </w:p>
        </w:tc>
      </w:tr>
      <w:tr w:rsidR="00B6534F" w:rsidRPr="00204D59" w14:paraId="1ABE6451" w14:textId="77777777" w:rsidTr="000D3E0B">
        <w:trPr>
          <w:trHeight w:val="30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58F7DD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629DE81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49F991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F80F70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23.6-26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74F48E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23.6-26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D6E69E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5A1EFB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(14.2-19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634606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 xml:space="preserve"> (29.2-37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82088F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 xml:space="preserve"> (29.2-37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8F0827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388E78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534F" w:rsidRPr="00204D59" w14:paraId="67F12208" w14:textId="77777777" w:rsidTr="000D3E0B">
        <w:trPr>
          <w:trHeight w:val="30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1B3F49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   Relaps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1578E6A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FF4982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B3C144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0A1AA7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D676A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6512D0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33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8FB671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3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56D0B6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33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91B0C8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60 (0.17-2.17), 0.4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37BA42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6"/>
                <w:szCs w:val="16"/>
              </w:rPr>
              <w:t>0.08 (0.01-0.51), 0.008</w:t>
            </w:r>
          </w:p>
        </w:tc>
      </w:tr>
      <w:tr w:rsidR="00B6534F" w:rsidRPr="00204D59" w14:paraId="7B068869" w14:textId="77777777" w:rsidTr="000D3E0B">
        <w:trPr>
          <w:trHeight w:val="30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B3859E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A19C9C8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5EA6CB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66-7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3188DF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16.8-19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5CA5A8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24.3-27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4C0549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3808A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(29.2–37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6D864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 xml:space="preserve"> (29.2-37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785F3F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 xml:space="preserve"> (29.2-37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EAFBCE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CAFADA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534F" w:rsidRPr="00204D59" w14:paraId="02D6E1BC" w14:textId="77777777" w:rsidTr="000D3E0B">
        <w:trPr>
          <w:trHeight w:val="30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AC10DE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FS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80FDDB5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9200D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9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0F6E82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7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0F5E9F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9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ADDB18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BAFFAF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5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EFBFDB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3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A001E2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33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752653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6"/>
                <w:szCs w:val="16"/>
              </w:rPr>
              <w:t>0.29 (0.12-0.69), 0.0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4C1537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6"/>
                <w:szCs w:val="16"/>
              </w:rPr>
              <w:t>0.56 (0.32-0.98), 0.041</w:t>
            </w:r>
          </w:p>
        </w:tc>
      </w:tr>
      <w:tr w:rsidR="00B6534F" w:rsidRPr="00204D59" w14:paraId="1B4D7C7A" w14:textId="77777777" w:rsidTr="000D3E0B">
        <w:trPr>
          <w:trHeight w:val="30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9E9B6D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7BD6BEE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2774C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74.3-98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07741B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37.1-72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FDECF3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29.1-66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780883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EB4217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(20.8-73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531E2E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(10.3-58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B9C2E5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(10.3-58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76B285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AB5E4C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534F" w:rsidRPr="00204D59" w14:paraId="2BCA5223" w14:textId="77777777" w:rsidTr="000D3E0B">
        <w:trPr>
          <w:trHeight w:val="30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AD1955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9B19085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21275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96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8B1209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6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3F9CBD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6CE4B6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8F0317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66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76758E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41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888726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33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B5B059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49 (0.18-1.31), 0.0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3B08B9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63 (0.37-1.06), 0.081</w:t>
            </w:r>
          </w:p>
        </w:tc>
      </w:tr>
      <w:tr w:rsidR="00B6534F" w:rsidRPr="00204D59" w14:paraId="6355F479" w14:textId="77777777" w:rsidTr="000D3E0B">
        <w:trPr>
          <w:trHeight w:val="300"/>
        </w:trPr>
        <w:tc>
          <w:tcPr>
            <w:tcW w:w="1701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DD3A6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D2CFF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3F420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77.2-99.5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94006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40.4-76.0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9FC32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28.9-65.8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CF815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62960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(33.7-86.0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E2982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(15.3-66.5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B2DB5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  <w:r w:rsidRPr="00204D59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  <w:t>(10.3-58.8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5252F" w14:textId="77777777" w:rsidR="00B6534F" w:rsidRPr="00204D59" w:rsidRDefault="00B6534F" w:rsidP="000D3E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07142" w14:textId="77777777" w:rsidR="00B6534F" w:rsidRPr="00204D59" w:rsidRDefault="00B6534F" w:rsidP="000D3E0B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shd w:val="pct15" w:color="auto" w:fill="FFFFFF"/>
              </w:rPr>
            </w:pPr>
          </w:p>
        </w:tc>
      </w:tr>
    </w:tbl>
    <w:p w14:paraId="7390BDC4" w14:textId="77777777" w:rsidR="00B6534F" w:rsidRPr="00204D59" w:rsidRDefault="00B6534F" w:rsidP="00B6534F">
      <w:pPr>
        <w:spacing w:line="360" w:lineRule="auto"/>
        <w:jc w:val="left"/>
        <w:rPr>
          <w:rFonts w:ascii="Times New Roman" w:hAnsi="Times New Roman"/>
          <w:color w:val="000000"/>
          <w:sz w:val="16"/>
          <w:szCs w:val="16"/>
        </w:rPr>
      </w:pPr>
      <w:r w:rsidRPr="00204D59">
        <w:rPr>
          <w:rFonts w:ascii="Times New Roman" w:eastAsia="等线" w:hAnsi="Times New Roman"/>
          <w:color w:val="000000"/>
          <w:kern w:val="0"/>
          <w:sz w:val="16"/>
          <w:szCs w:val="16"/>
          <w:vertAlign w:val="superscript"/>
        </w:rPr>
        <w:t>†</w:t>
      </w:r>
      <w:r w:rsidRPr="00204D59">
        <w:rPr>
          <w:rFonts w:ascii="Times New Roman" w:hAnsi="Times New Roman"/>
          <w:color w:val="000000"/>
          <w:sz w:val="16"/>
          <w:szCs w:val="16"/>
        </w:rPr>
        <w:t xml:space="preserve"> for patients in prophylactic DLI evaluated after DLI.</w:t>
      </w:r>
      <w:r w:rsidRPr="00204D59">
        <w:rPr>
          <w:rFonts w:ascii="Calibri" w:hAnsi="Calibri"/>
          <w:color w:val="000000"/>
        </w:rPr>
        <w:t xml:space="preserve"> </w:t>
      </w:r>
      <w:r w:rsidRPr="00204D59">
        <w:rPr>
          <w:rFonts w:ascii="Times New Roman" w:hAnsi="Times New Roman"/>
          <w:color w:val="000000"/>
          <w:sz w:val="16"/>
          <w:szCs w:val="16"/>
        </w:rPr>
        <w:t>DLI, donor lymphocyte infusion; CI, confidence interval; GVHD, acute graft-versus-host disease; NRM, non-relapse mortality; RFS, relapse-free survival; OS, overall survival.</w:t>
      </w:r>
    </w:p>
    <w:p w14:paraId="1BAC37D3" w14:textId="1C96A58D" w:rsidR="00B6534F" w:rsidRPr="00B6534F" w:rsidRDefault="00B6534F" w:rsidP="005A57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60D70490" w14:textId="61B38B36" w:rsidR="001B7278" w:rsidRPr="005A5703" w:rsidRDefault="001B7278" w:rsidP="003065F7">
      <w:pPr>
        <w:pStyle w:val="a7"/>
        <w:spacing w:line="360" w:lineRule="auto"/>
        <w:ind w:left="420" w:firstLine="480"/>
        <w:rPr>
          <w:rFonts w:ascii="Times New Roman" w:hAnsi="Times New Roman" w:cs="Times New Roman"/>
          <w:sz w:val="24"/>
          <w:szCs w:val="24"/>
        </w:rPr>
      </w:pPr>
    </w:p>
    <w:sectPr w:rsidR="001B7278" w:rsidRPr="005A5703" w:rsidSect="00B6534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AED1A4" w14:textId="77777777" w:rsidR="005671D6" w:rsidRDefault="005671D6" w:rsidP="001B7278">
      <w:r>
        <w:separator/>
      </w:r>
    </w:p>
  </w:endnote>
  <w:endnote w:type="continuationSeparator" w:id="0">
    <w:p w14:paraId="051A1E99" w14:textId="77777777" w:rsidR="005671D6" w:rsidRDefault="005671D6" w:rsidP="001B7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DC5AC9" w14:textId="77777777" w:rsidR="005671D6" w:rsidRDefault="005671D6" w:rsidP="001B7278">
      <w:r>
        <w:separator/>
      </w:r>
    </w:p>
  </w:footnote>
  <w:footnote w:type="continuationSeparator" w:id="0">
    <w:p w14:paraId="3D2DFEA9" w14:textId="77777777" w:rsidR="005671D6" w:rsidRDefault="005671D6" w:rsidP="001B72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96675D"/>
    <w:multiLevelType w:val="hybridMultilevel"/>
    <w:tmpl w:val="B5924332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15A54"/>
    <w:rsid w:val="00131334"/>
    <w:rsid w:val="001B7278"/>
    <w:rsid w:val="001B7428"/>
    <w:rsid w:val="002124D5"/>
    <w:rsid w:val="003065F7"/>
    <w:rsid w:val="005671D6"/>
    <w:rsid w:val="005A5703"/>
    <w:rsid w:val="00662CC7"/>
    <w:rsid w:val="0084540C"/>
    <w:rsid w:val="00935D97"/>
    <w:rsid w:val="009C7F2F"/>
    <w:rsid w:val="00B6534F"/>
    <w:rsid w:val="00CD0C18"/>
    <w:rsid w:val="00CF64E8"/>
    <w:rsid w:val="00E15A54"/>
    <w:rsid w:val="00E417A6"/>
    <w:rsid w:val="00EC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6A23D"/>
  <w15:chartTrackingRefBased/>
  <w15:docId w15:val="{875B7DE5-13C7-45A8-8983-878CEC493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4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7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72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72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7278"/>
    <w:rPr>
      <w:sz w:val="18"/>
      <w:szCs w:val="18"/>
    </w:rPr>
  </w:style>
  <w:style w:type="paragraph" w:styleId="a7">
    <w:name w:val="List Paragraph"/>
    <w:basedOn w:val="a"/>
    <w:uiPriority w:val="34"/>
    <w:qFormat/>
    <w:rsid w:val="001B727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</dc:creator>
  <cp:keywords/>
  <dc:description/>
  <cp:lastModifiedBy>Li Yan</cp:lastModifiedBy>
  <cp:revision>11</cp:revision>
  <dcterms:created xsi:type="dcterms:W3CDTF">2020-12-28T06:11:00Z</dcterms:created>
  <dcterms:modified xsi:type="dcterms:W3CDTF">2021-01-21T02:03:00Z</dcterms:modified>
</cp:coreProperties>
</file>